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7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9497"/>
      </w:tblGrid>
      <w:tr w:rsidR="00D21906" w:rsidRPr="004902D6" w14:paraId="6CB9CF27" w14:textId="77777777" w:rsidTr="004D375D">
        <w:trPr>
          <w:trHeight w:val="6790"/>
        </w:trPr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14:paraId="405DE227" w14:textId="77777777" w:rsidR="00D21906" w:rsidRPr="004902D6" w:rsidRDefault="00D21906" w:rsidP="001F795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902D6">
              <w:rPr>
                <w:rFonts w:ascii="Arial" w:hAnsi="Arial" w:cs="Arial"/>
                <w:noProof/>
              </w:rPr>
              <w:drawing>
                <wp:inline distT="0" distB="0" distL="0" distR="0" wp14:anchorId="0BBD1CBF" wp14:editId="7104823B">
                  <wp:extent cx="6263640" cy="4276090"/>
                  <wp:effectExtent l="0" t="0" r="0" b="0"/>
                  <wp:docPr id="13" name="Graphic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63640" cy="4276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1906" w:rsidRPr="004902D6" w14:paraId="365E93DA" w14:textId="77777777" w:rsidTr="004D375D">
        <w:trPr>
          <w:trHeight w:val="2298"/>
        </w:trPr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14:paraId="2F4CF4F8" w14:textId="33910758" w:rsidR="00D21906" w:rsidRPr="004902D6" w:rsidRDefault="00D21906" w:rsidP="001F7951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4</w:t>
            </w:r>
            <w:r w:rsidR="004D375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Fig</w:t>
            </w:r>
            <w:r w:rsidRPr="004902D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– Per-participant mean channel profiles were re-used across trajectory directions.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lots show the mean peak-aligned per-participant channel profiles in R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3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rials (dark lines) and L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3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est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rials in session 5. Dotted lines indicate the mean peak amplitudes for the R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3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rials. Red traces correspond to incongruent group participants, and blue traces correspond to congruent group participants. Results for other sessions and path magnitudes are qualitatively similar.</w:t>
            </w:r>
          </w:p>
        </w:tc>
      </w:tr>
    </w:tbl>
    <w:p w14:paraId="035244EE" w14:textId="77777777" w:rsidR="006C6FF7" w:rsidRPr="00D21906" w:rsidRDefault="006C6FF7" w:rsidP="00D21906"/>
    <w:sectPr w:rsidR="006C6FF7" w:rsidRPr="00D21906" w:rsidSect="004D37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06"/>
    <w:rsid w:val="00372151"/>
    <w:rsid w:val="004D375D"/>
    <w:rsid w:val="00583BD1"/>
    <w:rsid w:val="006C6FF7"/>
    <w:rsid w:val="00D2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48EE8C"/>
  <w15:chartTrackingRefBased/>
  <w15:docId w15:val="{D8204C4F-84C4-481A-8D0D-0A7431A37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10</Characters>
  <Application>Microsoft Office Word</Application>
  <DocSecurity>0</DocSecurity>
  <Lines>5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abriel</dc:creator>
  <cp:keywords/>
  <dc:description/>
  <cp:lastModifiedBy>George Gabriel</cp:lastModifiedBy>
  <cp:revision>3</cp:revision>
  <dcterms:created xsi:type="dcterms:W3CDTF">2024-09-20T09:32:00Z</dcterms:created>
  <dcterms:modified xsi:type="dcterms:W3CDTF">2024-09-20T09:36:00Z</dcterms:modified>
</cp:coreProperties>
</file>